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sz w:val="40"/>
          <w:szCs w:val="40"/>
          <w:lang w:eastAsia="zh-CN"/>
        </w:rPr>
      </w:pPr>
      <w:r>
        <w:rPr>
          <w:rFonts w:eastAsia="宋体" w:cs="Times New Roman" w:ascii="Times New Roman" w:hAnsi="Times New Roman"/>
          <w:b/>
          <w:sz w:val="40"/>
          <w:szCs w:val="40"/>
          <w:lang w:eastAsia="zh-CN"/>
        </w:rPr>
        <w:t>Supporting Information</w:t>
      </w:r>
    </w:p>
    <w:p>
      <w:pPr>
        <w:pStyle w:val="Normal"/>
        <w:rPr>
          <w:rFonts w:ascii="Times New Roman" w:hAnsi="Times New Roman" w:eastAsia="宋体" w:cs="Times New Roman"/>
          <w:b/>
          <w:b/>
          <w:sz w:val="40"/>
          <w:szCs w:val="40"/>
          <w:lang w:eastAsia="zh-CN"/>
        </w:rPr>
      </w:pPr>
      <w:r>
        <w:rPr>
          <w:rFonts w:eastAsia="宋体" w:cs="Times New Roman" w:ascii="Times New Roman" w:hAnsi="Times New Roman"/>
          <w:b/>
          <w:sz w:val="40"/>
          <w:szCs w:val="40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RT</w:t>
      </w:r>
      <w:r>
        <w:rPr>
          <w:rFonts w:eastAsia="Malgun Gothic" w:cs="Times New Roman" w:ascii="Times New Roman" w:hAnsi="Times New Roman"/>
          <w:b/>
          <w:lang w:eastAsia="ko-KR"/>
        </w:rPr>
        <w:t>-</w:t>
      </w:r>
      <w:r>
        <w:rPr>
          <w:rFonts w:eastAsia="Malgun Gothic" w:cs="Times New Roman" w:ascii="Times New Roman" w:hAnsi="Times New Roman"/>
          <w:b/>
          <w:lang w:eastAsia="ko-KR"/>
        </w:rPr>
        <w:t>q</w:t>
      </w:r>
      <w:r>
        <w:rPr>
          <w:rFonts w:cs="Times New Roman" w:ascii="Times New Roman" w:hAnsi="Times New Roman"/>
          <w:b/>
        </w:rPr>
        <w:t>PCR Primer List</w:t>
      </w:r>
    </w:p>
    <w:p>
      <w:pPr>
        <w:pStyle w:val="Normal"/>
        <w:rPr>
          <w:rFonts w:ascii="Times New Roman" w:hAnsi="Times New Roman" w:cs="Times New Roman"/>
          <w:b/>
          <w:b/>
          <w:vanish/>
        </w:rPr>
      </w:pPr>
      <w:r>
        <w:rPr>
          <w:rFonts w:cs="Times New Roman" w:ascii="Times New Roman" w:hAnsi="Times New Roman"/>
          <w:b/>
          <w:vanish/>
        </w:rPr>
      </w:r>
    </w:p>
    <w:tbl>
      <w:tblPr>
        <w:tblW w:w="10121" w:type="dxa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4709"/>
        <w:gridCol w:w="4433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Reverse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CTB 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AGAGCTACGAGCTGCCTGAC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CGTGGATGCCACAGGACT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GCAAATTCCATGGCACCGT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TCGCCCCACTTGATTTTGG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FNB1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GTCAGAGTGGAAATCCTAAG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ACAGCATCTGCTGGTTGAAG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FNA4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TCTTTACTGATGGCCGTGCT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TCAAGGCCCTCCTATTACCC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FNL1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CGCCTTGGAAGAGTCACTCA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GAAGCCTCAGGTCCCAATTC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SAD2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TGCTTTTGCTTAAGGAAGCTG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TCTACTTTGCAGAACCTCACCA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FITI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GGATTCTGTACAATACACTAGAAACCA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CTTTTGGTTACTTTTCCCCTATCC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RF1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AGGCTACATGCAGGACTTG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ACTGGGATGTGCCAGTCG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RF3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AGAGGCTCGTGATGGTCAA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TGTGCAGGTCCACAGTATTG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RSV g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AACATACCTGCCCAGAATC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GGTCTTGACTGTTGTAGATTGCA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Rsp11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CGTGACGAAGATGAAGATGC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 GCACATTGAATCGCACAGTC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α-tubulin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 TGCCTTTGTGCACTGGTATG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 CTGGAGCAGTTTGACGACAC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fnb1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AGATGTCCTCAACTGCTCTC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 AGATTCACTACCAGTCCCAG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fnl2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 AGGTCTGGGAGAACATGACTG3'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CTGTGGCCTGAAGCTGTGTA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CAACCAAGTGTTCCAATGCTCCTTC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TTGCCTGCTAGACAGGGTCAGAAAG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ACGATTTCCTGGTGTCCGTGACTAA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CCAGACCCAGACTGGAAAGGGTAAG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TCACTGGAGCCTCGAATGTC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GTGAGGAAGGCTGTGCATTG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TTGGTTAAATGACCTGCAACA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GAGCGCTCACGAACAGTTG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CCTCTGATGGGCAACCACTT 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TTCATCCCCCACACGTTGAC 3’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4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ACAGAAGGAGTGGCTAAGGA 3’</w:t>
            </w:r>
          </w:p>
        </w:tc>
        <w:tc>
          <w:tcPr>
            <w:tcW w:w="4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’CGCACTAGGTTTGCCGAGTA3’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12:40:00Z</dcterms:created>
  <dc:creator>Carolina Lopez</dc:creator>
  <dc:description/>
  <cp:keywords/>
  <dc:language>en-US</dc:language>
  <cp:lastModifiedBy>Carolina Lopez</cp:lastModifiedBy>
  <cp:lastPrinted>2014-08-11T14:24:00Z</cp:lastPrinted>
  <dcterms:modified xsi:type="dcterms:W3CDTF">2015-08-05T12:40:00Z</dcterms:modified>
  <cp:revision>2</cp:revision>
  <dc:subject/>
  <dc:title/>
</cp:coreProperties>
</file>